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623B" w:rsidRDefault="008F12D6" w:rsidP="00C86887">
      <w:pPr>
        <w:spacing w:after="0" w:line="240" w:lineRule="auto"/>
        <w:rPr>
          <w:lang w:val="en-US"/>
        </w:rPr>
      </w:pPr>
      <w:r>
        <w:rPr>
          <w:b/>
          <w:lang w:val="en-US"/>
        </w:rPr>
        <w:t>Table S3</w:t>
      </w:r>
      <w:bookmarkStart w:id="0" w:name="_GoBack"/>
      <w:bookmarkEnd w:id="0"/>
      <w:r w:rsidR="00E5623B" w:rsidRPr="00C86887">
        <w:rPr>
          <w:b/>
          <w:lang w:val="en-US"/>
        </w:rPr>
        <w:t>:</w:t>
      </w:r>
      <w:r w:rsidR="00E5623B" w:rsidRPr="00C86887">
        <w:rPr>
          <w:lang w:val="en-US"/>
        </w:rPr>
        <w:t xml:space="preserve"> Mutational profiles of 99 multi</w:t>
      </w:r>
      <w:r w:rsidR="00E5623B">
        <w:rPr>
          <w:lang w:val="en-US"/>
        </w:rPr>
        <w:t xml:space="preserve">drug </w:t>
      </w:r>
      <w:r w:rsidR="00E5623B" w:rsidRPr="00C86887">
        <w:rPr>
          <w:lang w:val="en-US"/>
        </w:rPr>
        <w:t xml:space="preserve">resistant </w:t>
      </w:r>
      <w:r w:rsidR="00E5623B">
        <w:rPr>
          <w:lang w:val="en-US"/>
        </w:rPr>
        <w:t>isolates.</w:t>
      </w:r>
    </w:p>
    <w:tbl>
      <w:tblPr>
        <w:tblW w:w="13941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24"/>
        <w:gridCol w:w="1134"/>
        <w:gridCol w:w="2552"/>
        <w:gridCol w:w="1134"/>
        <w:gridCol w:w="2976"/>
        <w:gridCol w:w="1134"/>
        <w:gridCol w:w="4287"/>
      </w:tblGrid>
      <w:tr w:rsidR="00E5623B" w:rsidRPr="009F2745" w:rsidTr="00C86887">
        <w:trPr>
          <w:trHeight w:val="315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solat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e</w:t>
            </w:r>
            <w:proofErr w:type="spellEnd"/>
          </w:p>
        </w:tc>
        <w:tc>
          <w:tcPr>
            <w:tcW w:w="1321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ene</w:t>
            </w:r>
          </w:p>
        </w:tc>
      </w:tr>
      <w:tr w:rsidR="00E5623B" w:rsidRPr="009F2745" w:rsidTr="00706C55">
        <w:trPr>
          <w:trHeight w:val="315"/>
        </w:trPr>
        <w:tc>
          <w:tcPr>
            <w:tcW w:w="72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rpoB</w:t>
            </w:r>
            <w:proofErr w:type="spellEnd"/>
            <w:proofErr w:type="gramEnd"/>
          </w:p>
        </w:tc>
        <w:tc>
          <w:tcPr>
            <w:tcW w:w="41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KatG1</w:t>
            </w:r>
          </w:p>
        </w:tc>
        <w:tc>
          <w:tcPr>
            <w:tcW w:w="54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pt-BR"/>
              </w:rPr>
              <w:t>KatG2</w:t>
            </w:r>
          </w:p>
        </w:tc>
      </w:tr>
      <w:tr w:rsidR="00E5623B" w:rsidRPr="009F2745" w:rsidTr="00706C55">
        <w:trPr>
          <w:trHeight w:val="315"/>
        </w:trPr>
        <w:tc>
          <w:tcPr>
            <w:tcW w:w="724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Mutate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/amino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hang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(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Mutate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/amino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hang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(s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Mutate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odo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/amino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cid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hang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(s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3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CAA - Pro C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Val G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0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0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1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75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Val GT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y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G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2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AGC - ASN AA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3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3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+ 65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 + 65 (Del G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4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7 + 92-93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17 (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) + 92-93 (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n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ACA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(2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ucleotide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5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7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 + 4 + 11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 (Del C) + 4 (Del A) + 11 (Del C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31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Del (G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010/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685349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010/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3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CAA - Pro CC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685349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0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685349" w:rsidTr="00685349">
        <w:trPr>
          <w:trHeight w:val="300"/>
        </w:trPr>
        <w:tc>
          <w:tcPr>
            <w:tcW w:w="13941" w:type="dxa"/>
            <w:gridSpan w:val="7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623B" w:rsidRPr="009F2745" w:rsidRDefault="00E5623B" w:rsidP="00AC56FC">
            <w:pPr>
              <w:spacing w:after="0" w:line="240" w:lineRule="auto"/>
              <w:rPr>
                <w:lang w:val="en-US"/>
              </w:rPr>
            </w:pPr>
            <w:r w:rsidRPr="009F2745">
              <w:rPr>
                <w:b/>
                <w:lang w:val="en-US"/>
              </w:rPr>
              <w:lastRenderedPageBreak/>
              <w:t>Table S2:</w:t>
            </w:r>
            <w:r w:rsidRPr="009F2745">
              <w:rPr>
                <w:lang w:val="en-US"/>
              </w:rPr>
              <w:t xml:space="preserve"> Mutational profiles of 99 multidrug resistant isolates. (</w:t>
            </w:r>
            <w:r w:rsidRPr="009F2745">
              <w:rPr>
                <w:i/>
                <w:lang w:val="en-US"/>
              </w:rPr>
              <w:t>Continued</w:t>
            </w:r>
            <w:r w:rsidRPr="009F2745">
              <w:rPr>
                <w:lang w:val="en-US"/>
              </w:rPr>
              <w:t>)</w:t>
            </w:r>
          </w:p>
        </w:tc>
      </w:tr>
      <w:tr w:rsidR="00E5623B" w:rsidRPr="009F2745" w:rsidTr="00685349">
        <w:trPr>
          <w:trHeight w:val="300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21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5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Ser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CG - </w:t>
            </w: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Leu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T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non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Ser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AGC - </w:t>
            </w: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Thr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522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BD4EF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Ser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CG - </w:t>
            </w: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Phe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TC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539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Ser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CA - </w:t>
            </w:r>
            <w:proofErr w:type="spellStart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Phe</w:t>
            </w:r>
            <w:proofErr w:type="spellEnd"/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TTC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21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A43145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A43145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His </w:t>
            </w: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+ 26 + 65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 + 26 (Del G) + 65 (Del G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07 (Del G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3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355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rg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CGC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y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8F12D6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 + 463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315 (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Se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ACC) + 463 (CGG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Arg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 xml:space="preserve"> - CTG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Leu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4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5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A (2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ucleotide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 + 399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315 (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) + 399 (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u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A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u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G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 + 493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315 (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) + 493 (Del A) 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67 (Del G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Val G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AC56FC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AC56FC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685349" w:rsidTr="00685349">
        <w:trPr>
          <w:trHeight w:val="300"/>
        </w:trPr>
        <w:tc>
          <w:tcPr>
            <w:tcW w:w="13941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E5623B" w:rsidRPr="00AC56FC" w:rsidRDefault="00E5623B" w:rsidP="00AC56F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F2745">
              <w:rPr>
                <w:b/>
                <w:lang w:val="en-US"/>
              </w:rPr>
              <w:lastRenderedPageBreak/>
              <w:t>Table S2:</w:t>
            </w:r>
            <w:r w:rsidRPr="009F2745">
              <w:rPr>
                <w:lang w:val="en-US"/>
              </w:rPr>
              <w:t xml:space="preserve"> Mutational profiles of 99 multidrug resistant isolates. (</w:t>
            </w:r>
            <w:r w:rsidRPr="009F2745">
              <w:rPr>
                <w:i/>
                <w:lang w:val="en-US"/>
              </w:rPr>
              <w:t>Continued</w:t>
            </w:r>
            <w:r w:rsidRPr="009F2745">
              <w:rPr>
                <w:lang w:val="en-US"/>
              </w:rPr>
              <w:t>)</w:t>
            </w:r>
          </w:p>
        </w:tc>
      </w:tr>
      <w:tr w:rsidR="00E5623B" w:rsidRPr="009F2745" w:rsidTr="00685349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7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7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39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n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3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+ 115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 + 115 (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n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A (2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ucleotide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 + 399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315 (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) + 399 (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u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A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Glu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G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6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63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rg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CGG - Leu CTG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45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6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6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45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 + 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 (Val GTG - Ala GCG) + 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6E155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 + 48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315 (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) + 485 (Del G)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Ala GC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A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08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 - Pro C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TC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r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Val GT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rg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CG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Leu CTG - Pro CC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9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Cys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G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n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A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1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 (Del A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0</w:t>
            </w: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47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Met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TG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l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ILe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TC</w:t>
            </w: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97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4287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</w:tr>
      <w:tr w:rsidR="00E5623B" w:rsidRPr="006E155B" w:rsidTr="006E155B">
        <w:trPr>
          <w:trHeight w:val="300"/>
        </w:trPr>
        <w:tc>
          <w:tcPr>
            <w:tcW w:w="13941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E5623B" w:rsidRPr="00AC56FC" w:rsidRDefault="00E5623B" w:rsidP="004A1F1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9F2745">
              <w:rPr>
                <w:b/>
                <w:lang w:val="en-US"/>
              </w:rPr>
              <w:lastRenderedPageBreak/>
              <w:t>Table S2:</w:t>
            </w:r>
            <w:r w:rsidRPr="009F2745">
              <w:rPr>
                <w:lang w:val="en-US"/>
              </w:rPr>
              <w:t xml:space="preserve"> Mutational profiles of 99 multidrug resistant isolates. (</w:t>
            </w:r>
            <w:r w:rsidRPr="009F2745">
              <w:rPr>
                <w:i/>
                <w:lang w:val="en-US"/>
              </w:rPr>
              <w:t>Continued</w:t>
            </w:r>
            <w:r w:rsidRPr="009F2745">
              <w:rPr>
                <w:lang w:val="en-US"/>
              </w:rPr>
              <w:t>)</w:t>
            </w:r>
          </w:p>
        </w:tc>
      </w:tr>
      <w:tr w:rsidR="00E5623B" w:rsidRPr="009F2745" w:rsidTr="006E155B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y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TA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2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26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His CA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Asp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GA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  <w:tr w:rsidR="00E5623B" w:rsidRPr="009F2745" w:rsidTr="00706C55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531</w:t>
            </w:r>
          </w:p>
        </w:tc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Ser TCG - Leu TT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--</w:t>
            </w:r>
          </w:p>
        </w:tc>
        <w:tc>
          <w:tcPr>
            <w:tcW w:w="29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no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315</w:t>
            </w:r>
          </w:p>
        </w:tc>
        <w:tc>
          <w:tcPr>
            <w:tcW w:w="4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E5623B" w:rsidRPr="000A6B53" w:rsidRDefault="00E5623B" w:rsidP="00C8688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</w:pPr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Ser AGC - </w:t>
            </w:r>
            <w:proofErr w:type="spellStart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>Thr</w:t>
            </w:r>
            <w:proofErr w:type="spellEnd"/>
            <w:r w:rsidRPr="000A6B53">
              <w:rPr>
                <w:rFonts w:ascii="Arial" w:hAnsi="Arial" w:cs="Arial"/>
                <w:color w:val="000000"/>
                <w:sz w:val="16"/>
                <w:szCs w:val="16"/>
                <w:lang w:eastAsia="pt-BR"/>
              </w:rPr>
              <w:t xml:space="preserve"> ACC</w:t>
            </w:r>
          </w:p>
        </w:tc>
      </w:tr>
    </w:tbl>
    <w:p w:rsidR="00E5623B" w:rsidRPr="00C86887" w:rsidRDefault="00E5623B">
      <w:pPr>
        <w:rPr>
          <w:lang w:val="en-US"/>
        </w:rPr>
      </w:pPr>
    </w:p>
    <w:sectPr w:rsidR="00E5623B" w:rsidRPr="00C86887" w:rsidSect="00C868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887"/>
    <w:rsid w:val="000A6B53"/>
    <w:rsid w:val="001E2C4A"/>
    <w:rsid w:val="00215F9F"/>
    <w:rsid w:val="004A1F10"/>
    <w:rsid w:val="00685349"/>
    <w:rsid w:val="006E155B"/>
    <w:rsid w:val="00706C55"/>
    <w:rsid w:val="007137E5"/>
    <w:rsid w:val="007B34F1"/>
    <w:rsid w:val="008F12D6"/>
    <w:rsid w:val="009F2745"/>
    <w:rsid w:val="00A43145"/>
    <w:rsid w:val="00AC56FC"/>
    <w:rsid w:val="00BD4EF3"/>
    <w:rsid w:val="00C86887"/>
    <w:rsid w:val="00E5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B9BB2B4-6583-423C-AB00-E1A6B0AC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F9F"/>
    <w:pPr>
      <w:spacing w:after="200" w:line="276" w:lineRule="auto"/>
    </w:pPr>
    <w:rPr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8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2: Mutational profiles of 99 multidrug resistant isolates</vt:lpstr>
    </vt:vector>
  </TitlesOfParts>
  <Company/>
  <LinksUpToDate>false</LinksUpToDate>
  <CharactersWithSpaces>6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Mutational profiles of 99 multidrug resistant isolates</dc:title>
  <dc:creator>Flavia</dc:creator>
  <cp:lastModifiedBy>Flavia</cp:lastModifiedBy>
  <cp:revision>3</cp:revision>
  <cp:lastPrinted>2013-09-12T15:14:00Z</cp:lastPrinted>
  <dcterms:created xsi:type="dcterms:W3CDTF">2013-10-03T04:26:00Z</dcterms:created>
  <dcterms:modified xsi:type="dcterms:W3CDTF">2014-07-01T16:00:00Z</dcterms:modified>
</cp:coreProperties>
</file>